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5000" w:type="pct"/>
        <w:jc w:val="center"/>
        <w:tblLook w:val="04A0"/>
      </w:tblPr>
      <w:tblGrid>
        <w:gridCol w:w="1705"/>
        <w:gridCol w:w="1704"/>
        <w:gridCol w:w="1943"/>
        <w:gridCol w:w="1703"/>
        <w:gridCol w:w="1467"/>
      </w:tblGrid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 xml:space="preserve">The number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w </w:t>
            </w: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sequences (before trimming)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The number of sequences (after trimming)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The number of potential error sequences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Error ratio</w:t>
            </w:r>
          </w:p>
        </w:tc>
      </w:tr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prim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7698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  <w:r w:rsidRPr="00F8006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2%</w:t>
            </w:r>
          </w:p>
        </w:tc>
      </w:tr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5490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5354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%</w:t>
            </w:r>
          </w:p>
        </w:tc>
      </w:tr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8955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8742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%</w:t>
            </w:r>
          </w:p>
        </w:tc>
      </w:tr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even-toed ungulate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%</w:t>
            </w:r>
          </w:p>
        </w:tc>
      </w:tr>
      <w:tr w:rsidR="00F9223E" w:rsidRPr="007E4CF2" w:rsidTr="00E6039C">
        <w:trPr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insectivores</w:t>
            </w:r>
            <w:bookmarkEnd w:id="0"/>
            <w:bookmarkEnd w:id="1"/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%</w:t>
            </w:r>
          </w:p>
        </w:tc>
      </w:tr>
      <w:tr w:rsidR="00F9223E" w:rsidRPr="007E4CF2" w:rsidTr="00E6039C">
        <w:trPr>
          <w:trHeight w:val="150"/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carnivore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%</w:t>
            </w:r>
          </w:p>
        </w:tc>
      </w:tr>
      <w:tr w:rsidR="00F9223E" w:rsidRPr="007E4CF2" w:rsidTr="00E6039C">
        <w:trPr>
          <w:trHeight w:val="152"/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rabbit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%</w:t>
            </w:r>
          </w:p>
        </w:tc>
      </w:tr>
      <w:tr w:rsidR="00F9223E" w:rsidRPr="007E4CF2" w:rsidTr="00E6039C">
        <w:trPr>
          <w:trHeight w:val="150"/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odd-toed ungulate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%</w:t>
            </w:r>
          </w:p>
        </w:tc>
      </w:tr>
      <w:tr w:rsidR="00F9223E" w:rsidRPr="007E4CF2" w:rsidTr="00E6039C">
        <w:trPr>
          <w:trHeight w:val="152"/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marsupial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%</w:t>
            </w:r>
          </w:p>
        </w:tc>
      </w:tr>
      <w:tr w:rsidR="00F9223E" w:rsidRPr="007E4CF2" w:rsidTr="00E6039C">
        <w:trPr>
          <w:trHeight w:val="152"/>
          <w:jc w:val="center"/>
        </w:trPr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othes</w:t>
            </w:r>
          </w:p>
        </w:tc>
        <w:tc>
          <w:tcPr>
            <w:tcW w:w="100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40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F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99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61" w:type="pct"/>
          </w:tcPr>
          <w:p w:rsidR="00F9223E" w:rsidRPr="007E4CF2" w:rsidRDefault="00F9223E" w:rsidP="00E6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%</w:t>
            </w:r>
          </w:p>
        </w:tc>
      </w:tr>
    </w:tbl>
    <w:p w:rsidR="00AA34DF" w:rsidRDefault="00F80069">
      <w:r>
        <w:rPr>
          <w:rFonts w:hint="eastAsia"/>
        </w:rPr>
        <w:t xml:space="preserve">Note: </w:t>
      </w:r>
      <w:r w:rsidRPr="00F80069">
        <w:rPr>
          <w:rFonts w:hint="eastAsia"/>
          <w:vertAlign w:val="superscript"/>
        </w:rPr>
        <w:t>a</w:t>
      </w:r>
      <w:r>
        <w:rPr>
          <w:rFonts w:hint="eastAsia"/>
        </w:rPr>
        <w:t xml:space="preserve"> exclude the human sequences.</w:t>
      </w:r>
    </w:p>
    <w:sectPr w:rsidR="00AA34DF" w:rsidSect="00AA3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5C3" w:rsidRDefault="001D25C3" w:rsidP="003843C1">
      <w:r>
        <w:separator/>
      </w:r>
    </w:p>
  </w:endnote>
  <w:endnote w:type="continuationSeparator" w:id="0">
    <w:p w:rsidR="001D25C3" w:rsidRDefault="001D25C3" w:rsidP="003843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5C3" w:rsidRDefault="001D25C3" w:rsidP="003843C1">
      <w:r>
        <w:separator/>
      </w:r>
    </w:p>
  </w:footnote>
  <w:footnote w:type="continuationSeparator" w:id="0">
    <w:p w:rsidR="001D25C3" w:rsidRDefault="001D25C3" w:rsidP="003843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3C1"/>
    <w:rsid w:val="0009028D"/>
    <w:rsid w:val="000A11E0"/>
    <w:rsid w:val="000E4580"/>
    <w:rsid w:val="001117BD"/>
    <w:rsid w:val="00137E5A"/>
    <w:rsid w:val="00161BD4"/>
    <w:rsid w:val="00183175"/>
    <w:rsid w:val="00196B7D"/>
    <w:rsid w:val="001D25C3"/>
    <w:rsid w:val="00210EAE"/>
    <w:rsid w:val="0034342E"/>
    <w:rsid w:val="00352762"/>
    <w:rsid w:val="003843C1"/>
    <w:rsid w:val="003E26F7"/>
    <w:rsid w:val="003F2496"/>
    <w:rsid w:val="0045791A"/>
    <w:rsid w:val="004C57B4"/>
    <w:rsid w:val="005421E1"/>
    <w:rsid w:val="00544F31"/>
    <w:rsid w:val="005C7781"/>
    <w:rsid w:val="00631F18"/>
    <w:rsid w:val="0073518F"/>
    <w:rsid w:val="00744285"/>
    <w:rsid w:val="007E4CF2"/>
    <w:rsid w:val="008205EE"/>
    <w:rsid w:val="00882176"/>
    <w:rsid w:val="008C6996"/>
    <w:rsid w:val="009246B7"/>
    <w:rsid w:val="00980950"/>
    <w:rsid w:val="00981B44"/>
    <w:rsid w:val="00A44BAC"/>
    <w:rsid w:val="00A5426C"/>
    <w:rsid w:val="00A9228B"/>
    <w:rsid w:val="00A95587"/>
    <w:rsid w:val="00AA34DF"/>
    <w:rsid w:val="00AF4DCD"/>
    <w:rsid w:val="00B13847"/>
    <w:rsid w:val="00B76B80"/>
    <w:rsid w:val="00B873C6"/>
    <w:rsid w:val="00BF0863"/>
    <w:rsid w:val="00BF5C94"/>
    <w:rsid w:val="00C02580"/>
    <w:rsid w:val="00C14D17"/>
    <w:rsid w:val="00C319E9"/>
    <w:rsid w:val="00C31CA3"/>
    <w:rsid w:val="00CE5473"/>
    <w:rsid w:val="00CE7309"/>
    <w:rsid w:val="00D071F7"/>
    <w:rsid w:val="00D118E7"/>
    <w:rsid w:val="00D160D2"/>
    <w:rsid w:val="00D336D2"/>
    <w:rsid w:val="00D91E8E"/>
    <w:rsid w:val="00E44A54"/>
    <w:rsid w:val="00EF6D34"/>
    <w:rsid w:val="00F80069"/>
    <w:rsid w:val="00F92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4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43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4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43C1"/>
    <w:rPr>
      <w:sz w:val="18"/>
      <w:szCs w:val="18"/>
    </w:rPr>
  </w:style>
  <w:style w:type="table" w:styleId="a5">
    <w:name w:val="Table Grid"/>
    <w:basedOn w:val="a1"/>
    <w:uiPriority w:val="59"/>
    <w:rsid w:val="0038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46</cp:revision>
  <dcterms:created xsi:type="dcterms:W3CDTF">2012-10-31T15:01:00Z</dcterms:created>
  <dcterms:modified xsi:type="dcterms:W3CDTF">2013-01-24T02:53:00Z</dcterms:modified>
</cp:coreProperties>
</file>